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8EECF" w14:textId="62F04FC0" w:rsidR="000F27B5" w:rsidRPr="00E83582" w:rsidRDefault="00E83582" w:rsidP="00E83582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E83582">
        <w:rPr>
          <w:rFonts w:ascii="Times New Roman" w:hAnsi="Times New Roman" w:cs="Times New Roman"/>
          <w:b/>
          <w:bCs/>
          <w:sz w:val="40"/>
          <w:szCs w:val="40"/>
        </w:rPr>
        <w:t>Supplemental Material</w:t>
      </w:r>
    </w:p>
    <w:p w14:paraId="5DA6ADFC" w14:textId="77777777" w:rsidR="000F27B5" w:rsidRPr="00E83582" w:rsidRDefault="000F27B5" w:rsidP="00E83582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3013B" w14:textId="72300B9B" w:rsidR="00C76394" w:rsidRDefault="00EE1D9D" w:rsidP="00E83582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3582">
        <w:rPr>
          <w:rFonts w:ascii="Times New Roman" w:hAnsi="Times New Roman" w:cs="Times New Roman"/>
          <w:b/>
          <w:bCs/>
          <w:sz w:val="24"/>
          <w:szCs w:val="24"/>
        </w:rPr>
        <w:t>Narrow-based gait in people with Parkinson’s disease</w:t>
      </w:r>
      <w:r w:rsidR="00C30E9D" w:rsidRPr="00E8358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F27B5" w:rsidRPr="00E83582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C30E9D" w:rsidRPr="00E83582">
        <w:rPr>
          <w:rFonts w:ascii="Times New Roman" w:hAnsi="Times New Roman" w:cs="Times New Roman"/>
          <w:b/>
          <w:bCs/>
          <w:sz w:val="24"/>
          <w:szCs w:val="24"/>
        </w:rPr>
        <w:t xml:space="preserve">ts mechanisms </w:t>
      </w:r>
      <w:r w:rsidR="00D841F5" w:rsidRPr="00E83582">
        <w:rPr>
          <w:rFonts w:ascii="Times New Roman" w:hAnsi="Times New Roman" w:cs="Times New Roman"/>
          <w:b/>
          <w:bCs/>
          <w:sz w:val="24"/>
          <w:szCs w:val="24"/>
        </w:rPr>
        <w:t>explored</w:t>
      </w:r>
    </w:p>
    <w:p w14:paraId="3E3A109D" w14:textId="77777777" w:rsidR="00E83582" w:rsidRDefault="00E83582" w:rsidP="00E83582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E5F04" w14:textId="77777777" w:rsidR="00E83582" w:rsidRDefault="00E83582" w:rsidP="00E83582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CF305" w14:textId="21BABE85" w:rsidR="00592F19" w:rsidRPr="00E83582" w:rsidRDefault="00E83582" w:rsidP="00E83582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noProof/>
        </w:rPr>
        <w:drawing>
          <wp:anchor distT="0" distB="0" distL="114300" distR="114300" simplePos="0" relativeHeight="251674624" behindDoc="0" locked="0" layoutInCell="1" allowOverlap="1" wp14:anchorId="14FE0269" wp14:editId="72A59732">
            <wp:simplePos x="0" y="0"/>
            <wp:positionH relativeFrom="margin">
              <wp:posOffset>38100</wp:posOffset>
            </wp:positionH>
            <wp:positionV relativeFrom="paragraph">
              <wp:posOffset>629920</wp:posOffset>
            </wp:positionV>
            <wp:extent cx="5905500" cy="6530975"/>
            <wp:effectExtent l="0" t="0" r="0" b="0"/>
            <wp:wrapSquare wrapText="bothSides"/>
            <wp:docPr id="1847115379" name="Picture 1847115379" descr="A diagram of a s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15379" name="Picture 1847115379" descr="A diagram of a swin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3" t="3148" r="8216" b="4083"/>
                    <a:stretch/>
                  </pic:blipFill>
                  <pic:spPr bwMode="auto">
                    <a:xfrm>
                      <a:off x="0" y="0"/>
                      <a:ext cx="5905500" cy="653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83582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 F</w:t>
      </w:r>
      <w:r w:rsidRPr="00E83582">
        <w:rPr>
          <w:rFonts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835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3582">
        <w:rPr>
          <w:rFonts w:ascii="Times New Roman" w:hAnsi="Times New Roman" w:cs="Times New Roman"/>
          <w:sz w:val="24"/>
          <w:szCs w:val="24"/>
        </w:rPr>
        <w:t xml:space="preserve">Comparison between baseline (grey) and the arm swing (red) condition in controls. Controls were able to increase their degree of arm swing, trunk rotation and obliquity, </w:t>
      </w:r>
      <w:proofErr w:type="spellStart"/>
      <w:r w:rsidRPr="00E83582">
        <w:rPr>
          <w:rFonts w:ascii="Times New Roman" w:hAnsi="Times New Roman" w:cs="Times New Roman"/>
          <w:sz w:val="24"/>
          <w:szCs w:val="24"/>
        </w:rPr>
        <w:t>XCoM</w:t>
      </w:r>
      <w:proofErr w:type="spellEnd"/>
      <w:r w:rsidRPr="00E83582">
        <w:rPr>
          <w:rFonts w:ascii="Times New Roman" w:hAnsi="Times New Roman" w:cs="Times New Roman"/>
          <w:sz w:val="24"/>
          <w:szCs w:val="24"/>
        </w:rPr>
        <w:t xml:space="preserve"> excursion and step width. MoS did not differ between conditions.</w:t>
      </w:r>
    </w:p>
    <w:sectPr w:rsidR="00592F19" w:rsidRPr="00E83582" w:rsidSect="00E83582">
      <w:footerReference w:type="default" r:id="rId9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4E6B2" w14:textId="77777777" w:rsidR="005D7F9B" w:rsidRDefault="005D7F9B" w:rsidP="008E3D4B">
      <w:pPr>
        <w:spacing w:after="0" w:line="240" w:lineRule="auto"/>
      </w:pPr>
      <w:r>
        <w:separator/>
      </w:r>
    </w:p>
  </w:endnote>
  <w:endnote w:type="continuationSeparator" w:id="0">
    <w:p w14:paraId="4C3179F1" w14:textId="77777777" w:rsidR="005D7F9B" w:rsidRDefault="005D7F9B" w:rsidP="008E3D4B">
      <w:pPr>
        <w:spacing w:after="0" w:line="240" w:lineRule="auto"/>
      </w:pPr>
      <w:r>
        <w:continuationSeparator/>
      </w:r>
    </w:p>
  </w:endnote>
  <w:endnote w:type="continuationNotice" w:id="1">
    <w:p w14:paraId="6226B9B4" w14:textId="77777777" w:rsidR="005D7F9B" w:rsidRDefault="005D7F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E3C960" w14:textId="6C416864" w:rsidR="00A730AE" w:rsidRDefault="00A730AE">
    <w:pPr>
      <w:pStyle w:val="Footer"/>
      <w:jc w:val="right"/>
    </w:pPr>
  </w:p>
  <w:p w14:paraId="72A2FC11" w14:textId="77777777" w:rsidR="00A730AE" w:rsidRDefault="00A730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461C6" w14:textId="77777777" w:rsidR="005D7F9B" w:rsidRDefault="005D7F9B" w:rsidP="008E3D4B">
      <w:pPr>
        <w:spacing w:after="0" w:line="240" w:lineRule="auto"/>
      </w:pPr>
      <w:r>
        <w:separator/>
      </w:r>
    </w:p>
  </w:footnote>
  <w:footnote w:type="continuationSeparator" w:id="0">
    <w:p w14:paraId="50187F47" w14:textId="77777777" w:rsidR="005D7F9B" w:rsidRDefault="005D7F9B" w:rsidP="008E3D4B">
      <w:pPr>
        <w:spacing w:after="0" w:line="240" w:lineRule="auto"/>
      </w:pPr>
      <w:r>
        <w:continuationSeparator/>
      </w:r>
    </w:p>
  </w:footnote>
  <w:footnote w:type="continuationNotice" w:id="1">
    <w:p w14:paraId="2A8D6944" w14:textId="77777777" w:rsidR="005D7F9B" w:rsidRDefault="005D7F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E7169"/>
    <w:multiLevelType w:val="hybridMultilevel"/>
    <w:tmpl w:val="9BE4FF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A154F"/>
    <w:multiLevelType w:val="hybridMultilevel"/>
    <w:tmpl w:val="496AF2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6C44D4"/>
    <w:multiLevelType w:val="hybridMultilevel"/>
    <w:tmpl w:val="C97AC67C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B0651C"/>
    <w:multiLevelType w:val="hybridMultilevel"/>
    <w:tmpl w:val="F370B956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D35667"/>
    <w:multiLevelType w:val="hybridMultilevel"/>
    <w:tmpl w:val="51BC20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368CF"/>
    <w:multiLevelType w:val="hybridMultilevel"/>
    <w:tmpl w:val="246245E0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F2AD9"/>
    <w:multiLevelType w:val="hybridMultilevel"/>
    <w:tmpl w:val="60ECB6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02629"/>
    <w:multiLevelType w:val="hybridMultilevel"/>
    <w:tmpl w:val="0C404466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196684"/>
    <w:multiLevelType w:val="hybridMultilevel"/>
    <w:tmpl w:val="BA10A810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6838AF"/>
    <w:multiLevelType w:val="hybridMultilevel"/>
    <w:tmpl w:val="C75223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A56ED"/>
    <w:multiLevelType w:val="hybridMultilevel"/>
    <w:tmpl w:val="EEE09B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06282"/>
    <w:multiLevelType w:val="hybridMultilevel"/>
    <w:tmpl w:val="C3EE090A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1121C4"/>
    <w:multiLevelType w:val="hybridMultilevel"/>
    <w:tmpl w:val="3BFE0DC0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970749"/>
    <w:multiLevelType w:val="hybridMultilevel"/>
    <w:tmpl w:val="4002F1BA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F70AD1"/>
    <w:multiLevelType w:val="hybridMultilevel"/>
    <w:tmpl w:val="B128C2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A5568A"/>
    <w:multiLevelType w:val="hybridMultilevel"/>
    <w:tmpl w:val="1438FAAE"/>
    <w:lvl w:ilvl="0" w:tplc="19A8B1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CD7BEF"/>
    <w:multiLevelType w:val="hybridMultilevel"/>
    <w:tmpl w:val="E5D476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202063"/>
    <w:multiLevelType w:val="hybridMultilevel"/>
    <w:tmpl w:val="EFEE08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C27317"/>
    <w:multiLevelType w:val="hybridMultilevel"/>
    <w:tmpl w:val="2EC0D4EC"/>
    <w:lvl w:ilvl="0" w:tplc="E6781A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E36A2E"/>
    <w:multiLevelType w:val="hybridMultilevel"/>
    <w:tmpl w:val="63B20EF2"/>
    <w:lvl w:ilvl="0" w:tplc="0EA2CF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743302">
    <w:abstractNumId w:val="17"/>
  </w:num>
  <w:num w:numId="2" w16cid:durableId="1839269086">
    <w:abstractNumId w:val="9"/>
  </w:num>
  <w:num w:numId="3" w16cid:durableId="313876133">
    <w:abstractNumId w:val="15"/>
  </w:num>
  <w:num w:numId="4" w16cid:durableId="1325549742">
    <w:abstractNumId w:val="14"/>
  </w:num>
  <w:num w:numId="5" w16cid:durableId="1856767758">
    <w:abstractNumId w:val="0"/>
  </w:num>
  <w:num w:numId="6" w16cid:durableId="669717209">
    <w:abstractNumId w:val="10"/>
  </w:num>
  <w:num w:numId="7" w16cid:durableId="27872702">
    <w:abstractNumId w:val="4"/>
  </w:num>
  <w:num w:numId="8" w16cid:durableId="783884893">
    <w:abstractNumId w:val="6"/>
  </w:num>
  <w:num w:numId="9" w16cid:durableId="1347174476">
    <w:abstractNumId w:val="16"/>
  </w:num>
  <w:num w:numId="10" w16cid:durableId="1027214453">
    <w:abstractNumId w:val="1"/>
  </w:num>
  <w:num w:numId="11" w16cid:durableId="50429415">
    <w:abstractNumId w:val="2"/>
  </w:num>
  <w:num w:numId="12" w16cid:durableId="206994553">
    <w:abstractNumId w:val="11"/>
  </w:num>
  <w:num w:numId="13" w16cid:durableId="1200313361">
    <w:abstractNumId w:val="8"/>
  </w:num>
  <w:num w:numId="14" w16cid:durableId="143742596">
    <w:abstractNumId w:val="12"/>
  </w:num>
  <w:num w:numId="15" w16cid:durableId="1896624571">
    <w:abstractNumId w:val="7"/>
  </w:num>
  <w:num w:numId="16" w16cid:durableId="1737824931">
    <w:abstractNumId w:val="13"/>
  </w:num>
  <w:num w:numId="17" w16cid:durableId="69468292">
    <w:abstractNumId w:val="5"/>
  </w:num>
  <w:num w:numId="18" w16cid:durableId="1278367700">
    <w:abstractNumId w:val="19"/>
  </w:num>
  <w:num w:numId="19" w16cid:durableId="2039619668">
    <w:abstractNumId w:val="3"/>
  </w:num>
  <w:num w:numId="20" w16cid:durableId="51230485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_NO_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530F"/>
    <w:rsid w:val="00000546"/>
    <w:rsid w:val="0000537B"/>
    <w:rsid w:val="0000542F"/>
    <w:rsid w:val="00005B13"/>
    <w:rsid w:val="00007830"/>
    <w:rsid w:val="00010021"/>
    <w:rsid w:val="0001072A"/>
    <w:rsid w:val="00010793"/>
    <w:rsid w:val="00010B01"/>
    <w:rsid w:val="000135F4"/>
    <w:rsid w:val="000139B0"/>
    <w:rsid w:val="0001601B"/>
    <w:rsid w:val="000167F5"/>
    <w:rsid w:val="00016EBB"/>
    <w:rsid w:val="00020909"/>
    <w:rsid w:val="00021250"/>
    <w:rsid w:val="00021690"/>
    <w:rsid w:val="000229C0"/>
    <w:rsid w:val="000237F5"/>
    <w:rsid w:val="00030B88"/>
    <w:rsid w:val="0003234C"/>
    <w:rsid w:val="00034E46"/>
    <w:rsid w:val="0003725E"/>
    <w:rsid w:val="00037709"/>
    <w:rsid w:val="0003780F"/>
    <w:rsid w:val="00037BDD"/>
    <w:rsid w:val="00042105"/>
    <w:rsid w:val="0004216D"/>
    <w:rsid w:val="00042874"/>
    <w:rsid w:val="00044CE5"/>
    <w:rsid w:val="00045662"/>
    <w:rsid w:val="00045824"/>
    <w:rsid w:val="00055DAF"/>
    <w:rsid w:val="00065444"/>
    <w:rsid w:val="0007049B"/>
    <w:rsid w:val="000718DA"/>
    <w:rsid w:val="00071A80"/>
    <w:rsid w:val="00073C84"/>
    <w:rsid w:val="00073D63"/>
    <w:rsid w:val="000754EC"/>
    <w:rsid w:val="00076FA6"/>
    <w:rsid w:val="00082CAA"/>
    <w:rsid w:val="0008323C"/>
    <w:rsid w:val="00090E0B"/>
    <w:rsid w:val="00091AB7"/>
    <w:rsid w:val="00091E47"/>
    <w:rsid w:val="0009328D"/>
    <w:rsid w:val="0009539C"/>
    <w:rsid w:val="00096DF6"/>
    <w:rsid w:val="00096DF8"/>
    <w:rsid w:val="00097122"/>
    <w:rsid w:val="000A28CD"/>
    <w:rsid w:val="000A3369"/>
    <w:rsid w:val="000B099C"/>
    <w:rsid w:val="000B0BF4"/>
    <w:rsid w:val="000B2B02"/>
    <w:rsid w:val="000B4F1A"/>
    <w:rsid w:val="000B69FA"/>
    <w:rsid w:val="000B7342"/>
    <w:rsid w:val="000C1950"/>
    <w:rsid w:val="000C20F9"/>
    <w:rsid w:val="000C3D56"/>
    <w:rsid w:val="000C4F1F"/>
    <w:rsid w:val="000C57C6"/>
    <w:rsid w:val="000D196A"/>
    <w:rsid w:val="000D7F36"/>
    <w:rsid w:val="000E0BC6"/>
    <w:rsid w:val="000E104E"/>
    <w:rsid w:val="000E2BA0"/>
    <w:rsid w:val="000E4388"/>
    <w:rsid w:val="000F0E17"/>
    <w:rsid w:val="000F1BF5"/>
    <w:rsid w:val="000F2351"/>
    <w:rsid w:val="000F27B5"/>
    <w:rsid w:val="000F2FF3"/>
    <w:rsid w:val="000F691F"/>
    <w:rsid w:val="000F6D97"/>
    <w:rsid w:val="000F7341"/>
    <w:rsid w:val="001004CB"/>
    <w:rsid w:val="001014D3"/>
    <w:rsid w:val="001021B8"/>
    <w:rsid w:val="0010408A"/>
    <w:rsid w:val="001055E1"/>
    <w:rsid w:val="00105A45"/>
    <w:rsid w:val="00106BC4"/>
    <w:rsid w:val="00107605"/>
    <w:rsid w:val="0010792A"/>
    <w:rsid w:val="00110032"/>
    <w:rsid w:val="00111240"/>
    <w:rsid w:val="00113CA8"/>
    <w:rsid w:val="001172E3"/>
    <w:rsid w:val="001220A0"/>
    <w:rsid w:val="00124677"/>
    <w:rsid w:val="00124FAC"/>
    <w:rsid w:val="00126B89"/>
    <w:rsid w:val="0013038D"/>
    <w:rsid w:val="00131849"/>
    <w:rsid w:val="00133D5F"/>
    <w:rsid w:val="00136154"/>
    <w:rsid w:val="00136D88"/>
    <w:rsid w:val="00137A5A"/>
    <w:rsid w:val="00137ABC"/>
    <w:rsid w:val="00140ABF"/>
    <w:rsid w:val="00141E02"/>
    <w:rsid w:val="0015079B"/>
    <w:rsid w:val="00151AB7"/>
    <w:rsid w:val="001527C8"/>
    <w:rsid w:val="00152833"/>
    <w:rsid w:val="00156E65"/>
    <w:rsid w:val="001575BB"/>
    <w:rsid w:val="001609BF"/>
    <w:rsid w:val="001617DD"/>
    <w:rsid w:val="00163CCF"/>
    <w:rsid w:val="00164E6B"/>
    <w:rsid w:val="00167F4F"/>
    <w:rsid w:val="001725BB"/>
    <w:rsid w:val="00173294"/>
    <w:rsid w:val="00175F05"/>
    <w:rsid w:val="0017632A"/>
    <w:rsid w:val="0017655A"/>
    <w:rsid w:val="001767CF"/>
    <w:rsid w:val="00177A84"/>
    <w:rsid w:val="00177F8C"/>
    <w:rsid w:val="00180CBE"/>
    <w:rsid w:val="00180E9E"/>
    <w:rsid w:val="001817C2"/>
    <w:rsid w:val="00181AF1"/>
    <w:rsid w:val="00182297"/>
    <w:rsid w:val="00183AED"/>
    <w:rsid w:val="00184A69"/>
    <w:rsid w:val="00192F67"/>
    <w:rsid w:val="00196ED9"/>
    <w:rsid w:val="001A42D4"/>
    <w:rsid w:val="001A699A"/>
    <w:rsid w:val="001A6C60"/>
    <w:rsid w:val="001A7098"/>
    <w:rsid w:val="001A7141"/>
    <w:rsid w:val="001B1855"/>
    <w:rsid w:val="001B2543"/>
    <w:rsid w:val="001B2853"/>
    <w:rsid w:val="001B5536"/>
    <w:rsid w:val="001B6D96"/>
    <w:rsid w:val="001C26EE"/>
    <w:rsid w:val="001C27D3"/>
    <w:rsid w:val="001C4DBD"/>
    <w:rsid w:val="001C6AC6"/>
    <w:rsid w:val="001C6D25"/>
    <w:rsid w:val="001C70BE"/>
    <w:rsid w:val="001C7E01"/>
    <w:rsid w:val="001D3FE1"/>
    <w:rsid w:val="001D480E"/>
    <w:rsid w:val="001D4F29"/>
    <w:rsid w:val="001D5883"/>
    <w:rsid w:val="001D59F3"/>
    <w:rsid w:val="001D5CBF"/>
    <w:rsid w:val="001D6B82"/>
    <w:rsid w:val="001E0BEE"/>
    <w:rsid w:val="001E25FB"/>
    <w:rsid w:val="001E2C11"/>
    <w:rsid w:val="001E3C08"/>
    <w:rsid w:val="001E4DDB"/>
    <w:rsid w:val="001E6007"/>
    <w:rsid w:val="001F0849"/>
    <w:rsid w:val="001F0BB7"/>
    <w:rsid w:val="001F1EA0"/>
    <w:rsid w:val="001F2191"/>
    <w:rsid w:val="001F3DDC"/>
    <w:rsid w:val="001F4151"/>
    <w:rsid w:val="001F5DB2"/>
    <w:rsid w:val="00200082"/>
    <w:rsid w:val="00200D67"/>
    <w:rsid w:val="002047E7"/>
    <w:rsid w:val="00207831"/>
    <w:rsid w:val="0021204F"/>
    <w:rsid w:val="00212F90"/>
    <w:rsid w:val="00214769"/>
    <w:rsid w:val="002210DC"/>
    <w:rsid w:val="0022201A"/>
    <w:rsid w:val="0022210A"/>
    <w:rsid w:val="002261B5"/>
    <w:rsid w:val="00227DB3"/>
    <w:rsid w:val="00227F6D"/>
    <w:rsid w:val="002320C7"/>
    <w:rsid w:val="00232BC6"/>
    <w:rsid w:val="0023331B"/>
    <w:rsid w:val="002422EF"/>
    <w:rsid w:val="00242E8D"/>
    <w:rsid w:val="00245B98"/>
    <w:rsid w:val="00247821"/>
    <w:rsid w:val="00247BBD"/>
    <w:rsid w:val="00250D62"/>
    <w:rsid w:val="00250EE2"/>
    <w:rsid w:val="002513C5"/>
    <w:rsid w:val="00252FAD"/>
    <w:rsid w:val="0025403A"/>
    <w:rsid w:val="0025703B"/>
    <w:rsid w:val="00260474"/>
    <w:rsid w:val="0026363F"/>
    <w:rsid w:val="002643A4"/>
    <w:rsid w:val="00265228"/>
    <w:rsid w:val="00266841"/>
    <w:rsid w:val="002717CE"/>
    <w:rsid w:val="00272DAC"/>
    <w:rsid w:val="00273650"/>
    <w:rsid w:val="00273B52"/>
    <w:rsid w:val="00274FB1"/>
    <w:rsid w:val="00275B5C"/>
    <w:rsid w:val="00275CC9"/>
    <w:rsid w:val="00277359"/>
    <w:rsid w:val="0028196C"/>
    <w:rsid w:val="0028199F"/>
    <w:rsid w:val="00284BD6"/>
    <w:rsid w:val="00287320"/>
    <w:rsid w:val="00290EC6"/>
    <w:rsid w:val="0029162A"/>
    <w:rsid w:val="0029180F"/>
    <w:rsid w:val="0029204F"/>
    <w:rsid w:val="00292F3B"/>
    <w:rsid w:val="0029573C"/>
    <w:rsid w:val="00296327"/>
    <w:rsid w:val="00296B93"/>
    <w:rsid w:val="002A2ABE"/>
    <w:rsid w:val="002A2BAE"/>
    <w:rsid w:val="002A2D10"/>
    <w:rsid w:val="002A2E7F"/>
    <w:rsid w:val="002A33FC"/>
    <w:rsid w:val="002A35A6"/>
    <w:rsid w:val="002A57F3"/>
    <w:rsid w:val="002A6AED"/>
    <w:rsid w:val="002B0BB8"/>
    <w:rsid w:val="002B386B"/>
    <w:rsid w:val="002B508F"/>
    <w:rsid w:val="002B6993"/>
    <w:rsid w:val="002B7581"/>
    <w:rsid w:val="002C0B05"/>
    <w:rsid w:val="002C27C1"/>
    <w:rsid w:val="002C368A"/>
    <w:rsid w:val="002C59F2"/>
    <w:rsid w:val="002C6468"/>
    <w:rsid w:val="002D09E0"/>
    <w:rsid w:val="002D1C7A"/>
    <w:rsid w:val="002D2A75"/>
    <w:rsid w:val="002D2AAB"/>
    <w:rsid w:val="002D65FC"/>
    <w:rsid w:val="002D7CD6"/>
    <w:rsid w:val="002F374D"/>
    <w:rsid w:val="002F745F"/>
    <w:rsid w:val="00300885"/>
    <w:rsid w:val="00311031"/>
    <w:rsid w:val="00315256"/>
    <w:rsid w:val="00315912"/>
    <w:rsid w:val="0031655A"/>
    <w:rsid w:val="00320533"/>
    <w:rsid w:val="0032079B"/>
    <w:rsid w:val="00320F02"/>
    <w:rsid w:val="0032186E"/>
    <w:rsid w:val="00321A47"/>
    <w:rsid w:val="003237B8"/>
    <w:rsid w:val="00327904"/>
    <w:rsid w:val="00327A22"/>
    <w:rsid w:val="00331FAF"/>
    <w:rsid w:val="003333C7"/>
    <w:rsid w:val="00333478"/>
    <w:rsid w:val="00334FE2"/>
    <w:rsid w:val="00336705"/>
    <w:rsid w:val="003377CB"/>
    <w:rsid w:val="00340AC2"/>
    <w:rsid w:val="003419C2"/>
    <w:rsid w:val="00342704"/>
    <w:rsid w:val="003431ED"/>
    <w:rsid w:val="0034397F"/>
    <w:rsid w:val="00346BAE"/>
    <w:rsid w:val="00346FA1"/>
    <w:rsid w:val="003473CF"/>
    <w:rsid w:val="00351817"/>
    <w:rsid w:val="0035382B"/>
    <w:rsid w:val="00355CCC"/>
    <w:rsid w:val="00356F56"/>
    <w:rsid w:val="0036640E"/>
    <w:rsid w:val="0037410F"/>
    <w:rsid w:val="00375A10"/>
    <w:rsid w:val="00376CB2"/>
    <w:rsid w:val="0037705A"/>
    <w:rsid w:val="0037769A"/>
    <w:rsid w:val="00380EFB"/>
    <w:rsid w:val="00382BEB"/>
    <w:rsid w:val="00385840"/>
    <w:rsid w:val="00390991"/>
    <w:rsid w:val="00391AE1"/>
    <w:rsid w:val="00391F05"/>
    <w:rsid w:val="00393298"/>
    <w:rsid w:val="00393E3F"/>
    <w:rsid w:val="00394EE3"/>
    <w:rsid w:val="003955E4"/>
    <w:rsid w:val="00395CB0"/>
    <w:rsid w:val="00396FEA"/>
    <w:rsid w:val="003A2370"/>
    <w:rsid w:val="003A2D12"/>
    <w:rsid w:val="003A40D0"/>
    <w:rsid w:val="003A42FB"/>
    <w:rsid w:val="003A7497"/>
    <w:rsid w:val="003A767F"/>
    <w:rsid w:val="003B08AD"/>
    <w:rsid w:val="003B20C6"/>
    <w:rsid w:val="003B24ED"/>
    <w:rsid w:val="003B396E"/>
    <w:rsid w:val="003B67CF"/>
    <w:rsid w:val="003B77CB"/>
    <w:rsid w:val="003C0538"/>
    <w:rsid w:val="003C152F"/>
    <w:rsid w:val="003C18A9"/>
    <w:rsid w:val="003C2B71"/>
    <w:rsid w:val="003C3116"/>
    <w:rsid w:val="003C487A"/>
    <w:rsid w:val="003C5F3A"/>
    <w:rsid w:val="003D00B8"/>
    <w:rsid w:val="003D0281"/>
    <w:rsid w:val="003D12AB"/>
    <w:rsid w:val="003D1980"/>
    <w:rsid w:val="003D332C"/>
    <w:rsid w:val="003D5269"/>
    <w:rsid w:val="003D705D"/>
    <w:rsid w:val="003E2152"/>
    <w:rsid w:val="003E265C"/>
    <w:rsid w:val="003E2AFF"/>
    <w:rsid w:val="003E38D0"/>
    <w:rsid w:val="003E3B05"/>
    <w:rsid w:val="003E3FFF"/>
    <w:rsid w:val="003E5477"/>
    <w:rsid w:val="003E5BE4"/>
    <w:rsid w:val="003E690F"/>
    <w:rsid w:val="003F0A5A"/>
    <w:rsid w:val="003F163E"/>
    <w:rsid w:val="003F1B63"/>
    <w:rsid w:val="003F45BE"/>
    <w:rsid w:val="003F4A49"/>
    <w:rsid w:val="003F561D"/>
    <w:rsid w:val="003F593B"/>
    <w:rsid w:val="003F64A2"/>
    <w:rsid w:val="003F65E7"/>
    <w:rsid w:val="003F6883"/>
    <w:rsid w:val="00400E3D"/>
    <w:rsid w:val="00400E73"/>
    <w:rsid w:val="00404A30"/>
    <w:rsid w:val="004154AB"/>
    <w:rsid w:val="004161F8"/>
    <w:rsid w:val="00416896"/>
    <w:rsid w:val="00422C0A"/>
    <w:rsid w:val="00423392"/>
    <w:rsid w:val="00423531"/>
    <w:rsid w:val="00423D85"/>
    <w:rsid w:val="004265EC"/>
    <w:rsid w:val="00426F64"/>
    <w:rsid w:val="00433350"/>
    <w:rsid w:val="004376AC"/>
    <w:rsid w:val="0044139A"/>
    <w:rsid w:val="00442654"/>
    <w:rsid w:val="0044335E"/>
    <w:rsid w:val="00444076"/>
    <w:rsid w:val="004449A7"/>
    <w:rsid w:val="00445705"/>
    <w:rsid w:val="004457DD"/>
    <w:rsid w:val="004479A7"/>
    <w:rsid w:val="00450413"/>
    <w:rsid w:val="00452CB9"/>
    <w:rsid w:val="00453A1E"/>
    <w:rsid w:val="004540F3"/>
    <w:rsid w:val="00457000"/>
    <w:rsid w:val="00457006"/>
    <w:rsid w:val="00457D4C"/>
    <w:rsid w:val="0046129B"/>
    <w:rsid w:val="00462763"/>
    <w:rsid w:val="00464593"/>
    <w:rsid w:val="00465360"/>
    <w:rsid w:val="004658F4"/>
    <w:rsid w:val="00466255"/>
    <w:rsid w:val="004663E3"/>
    <w:rsid w:val="0046660F"/>
    <w:rsid w:val="00470A66"/>
    <w:rsid w:val="00470F8C"/>
    <w:rsid w:val="0047209F"/>
    <w:rsid w:val="004720AC"/>
    <w:rsid w:val="00475668"/>
    <w:rsid w:val="00480742"/>
    <w:rsid w:val="00481914"/>
    <w:rsid w:val="00482D4C"/>
    <w:rsid w:val="00485A64"/>
    <w:rsid w:val="00494F8B"/>
    <w:rsid w:val="00495489"/>
    <w:rsid w:val="00495F58"/>
    <w:rsid w:val="00496DEB"/>
    <w:rsid w:val="004A183B"/>
    <w:rsid w:val="004A239E"/>
    <w:rsid w:val="004A5993"/>
    <w:rsid w:val="004B10C7"/>
    <w:rsid w:val="004B2F83"/>
    <w:rsid w:val="004B5814"/>
    <w:rsid w:val="004B6650"/>
    <w:rsid w:val="004C1E20"/>
    <w:rsid w:val="004C429A"/>
    <w:rsid w:val="004C52F8"/>
    <w:rsid w:val="004C5EF0"/>
    <w:rsid w:val="004C7EAA"/>
    <w:rsid w:val="004D0435"/>
    <w:rsid w:val="004D05AF"/>
    <w:rsid w:val="004D0D59"/>
    <w:rsid w:val="004D1EE7"/>
    <w:rsid w:val="004D51E6"/>
    <w:rsid w:val="004D7D50"/>
    <w:rsid w:val="004E1481"/>
    <w:rsid w:val="004E6E0E"/>
    <w:rsid w:val="004E6F01"/>
    <w:rsid w:val="004E6F89"/>
    <w:rsid w:val="004F0C8A"/>
    <w:rsid w:val="004F0D63"/>
    <w:rsid w:val="004F0FCA"/>
    <w:rsid w:val="004F2D89"/>
    <w:rsid w:val="004F40CA"/>
    <w:rsid w:val="004F60E2"/>
    <w:rsid w:val="004F72B2"/>
    <w:rsid w:val="00500123"/>
    <w:rsid w:val="00500C7E"/>
    <w:rsid w:val="0050436E"/>
    <w:rsid w:val="005046CB"/>
    <w:rsid w:val="00507AB2"/>
    <w:rsid w:val="00511239"/>
    <w:rsid w:val="005133B0"/>
    <w:rsid w:val="00513726"/>
    <w:rsid w:val="00514EBF"/>
    <w:rsid w:val="00515D50"/>
    <w:rsid w:val="0051619C"/>
    <w:rsid w:val="0051632E"/>
    <w:rsid w:val="00521A5D"/>
    <w:rsid w:val="00522A78"/>
    <w:rsid w:val="00522F82"/>
    <w:rsid w:val="005255B2"/>
    <w:rsid w:val="005265CE"/>
    <w:rsid w:val="0053012A"/>
    <w:rsid w:val="00531846"/>
    <w:rsid w:val="0053483D"/>
    <w:rsid w:val="0053523E"/>
    <w:rsid w:val="005379E0"/>
    <w:rsid w:val="00541045"/>
    <w:rsid w:val="00542184"/>
    <w:rsid w:val="00544372"/>
    <w:rsid w:val="00544A90"/>
    <w:rsid w:val="00547445"/>
    <w:rsid w:val="00547E11"/>
    <w:rsid w:val="005504B8"/>
    <w:rsid w:val="005507C2"/>
    <w:rsid w:val="005514C6"/>
    <w:rsid w:val="0055361C"/>
    <w:rsid w:val="00555AA1"/>
    <w:rsid w:val="00555F8B"/>
    <w:rsid w:val="005575DD"/>
    <w:rsid w:val="0056201B"/>
    <w:rsid w:val="00562150"/>
    <w:rsid w:val="00562C3C"/>
    <w:rsid w:val="00562CFD"/>
    <w:rsid w:val="00564003"/>
    <w:rsid w:val="00564C79"/>
    <w:rsid w:val="00565257"/>
    <w:rsid w:val="0056669A"/>
    <w:rsid w:val="005673E0"/>
    <w:rsid w:val="00567ABC"/>
    <w:rsid w:val="005711CC"/>
    <w:rsid w:val="00572846"/>
    <w:rsid w:val="00575128"/>
    <w:rsid w:val="00575917"/>
    <w:rsid w:val="00577CF0"/>
    <w:rsid w:val="00577F4C"/>
    <w:rsid w:val="0058139E"/>
    <w:rsid w:val="00581D0D"/>
    <w:rsid w:val="005820BC"/>
    <w:rsid w:val="005820F1"/>
    <w:rsid w:val="005827A0"/>
    <w:rsid w:val="00582A8E"/>
    <w:rsid w:val="0058566F"/>
    <w:rsid w:val="0058596F"/>
    <w:rsid w:val="005877C2"/>
    <w:rsid w:val="00592F19"/>
    <w:rsid w:val="005953C5"/>
    <w:rsid w:val="00597B3D"/>
    <w:rsid w:val="005A1F39"/>
    <w:rsid w:val="005A34A2"/>
    <w:rsid w:val="005A4FE6"/>
    <w:rsid w:val="005A5FB3"/>
    <w:rsid w:val="005A6897"/>
    <w:rsid w:val="005A68A9"/>
    <w:rsid w:val="005A69D1"/>
    <w:rsid w:val="005A6E38"/>
    <w:rsid w:val="005B2388"/>
    <w:rsid w:val="005B37C8"/>
    <w:rsid w:val="005B3F5D"/>
    <w:rsid w:val="005B5B5B"/>
    <w:rsid w:val="005B5E11"/>
    <w:rsid w:val="005B630B"/>
    <w:rsid w:val="005C0016"/>
    <w:rsid w:val="005C058B"/>
    <w:rsid w:val="005C0B34"/>
    <w:rsid w:val="005C178F"/>
    <w:rsid w:val="005C3524"/>
    <w:rsid w:val="005C4906"/>
    <w:rsid w:val="005C6136"/>
    <w:rsid w:val="005C68D7"/>
    <w:rsid w:val="005D3DF2"/>
    <w:rsid w:val="005D5BDC"/>
    <w:rsid w:val="005D7078"/>
    <w:rsid w:val="005D7F9B"/>
    <w:rsid w:val="005E066F"/>
    <w:rsid w:val="005E14E7"/>
    <w:rsid w:val="005E1CF1"/>
    <w:rsid w:val="005E227B"/>
    <w:rsid w:val="005E3B47"/>
    <w:rsid w:val="005E5FAE"/>
    <w:rsid w:val="005E65D7"/>
    <w:rsid w:val="005F2FAB"/>
    <w:rsid w:val="005F3C1C"/>
    <w:rsid w:val="005F3E07"/>
    <w:rsid w:val="005F5897"/>
    <w:rsid w:val="005F6FDC"/>
    <w:rsid w:val="00600758"/>
    <w:rsid w:val="00602005"/>
    <w:rsid w:val="0060285A"/>
    <w:rsid w:val="006037FE"/>
    <w:rsid w:val="00606C34"/>
    <w:rsid w:val="0060729F"/>
    <w:rsid w:val="00612081"/>
    <w:rsid w:val="006145C1"/>
    <w:rsid w:val="006152B7"/>
    <w:rsid w:val="00616CBE"/>
    <w:rsid w:val="00620B64"/>
    <w:rsid w:val="00622727"/>
    <w:rsid w:val="00624EE2"/>
    <w:rsid w:val="00626A1D"/>
    <w:rsid w:val="006273C3"/>
    <w:rsid w:val="006324EB"/>
    <w:rsid w:val="0063285D"/>
    <w:rsid w:val="00634B3C"/>
    <w:rsid w:val="00635663"/>
    <w:rsid w:val="006358DA"/>
    <w:rsid w:val="00635903"/>
    <w:rsid w:val="00637E15"/>
    <w:rsid w:val="00644B39"/>
    <w:rsid w:val="006457BB"/>
    <w:rsid w:val="0065157D"/>
    <w:rsid w:val="00652743"/>
    <w:rsid w:val="0065407A"/>
    <w:rsid w:val="00656D05"/>
    <w:rsid w:val="0065711A"/>
    <w:rsid w:val="00657444"/>
    <w:rsid w:val="00660395"/>
    <w:rsid w:val="006607F7"/>
    <w:rsid w:val="00661514"/>
    <w:rsid w:val="00662205"/>
    <w:rsid w:val="00664F20"/>
    <w:rsid w:val="00665443"/>
    <w:rsid w:val="00667A1B"/>
    <w:rsid w:val="0067083C"/>
    <w:rsid w:val="00675F17"/>
    <w:rsid w:val="00685023"/>
    <w:rsid w:val="0068549E"/>
    <w:rsid w:val="006860A8"/>
    <w:rsid w:val="006866F8"/>
    <w:rsid w:val="00687946"/>
    <w:rsid w:val="00687CB8"/>
    <w:rsid w:val="0069075E"/>
    <w:rsid w:val="006909D8"/>
    <w:rsid w:val="006976EF"/>
    <w:rsid w:val="006A0550"/>
    <w:rsid w:val="006A19C5"/>
    <w:rsid w:val="006A34FE"/>
    <w:rsid w:val="006A635D"/>
    <w:rsid w:val="006B4400"/>
    <w:rsid w:val="006B58EB"/>
    <w:rsid w:val="006B606E"/>
    <w:rsid w:val="006B797E"/>
    <w:rsid w:val="006C0A8D"/>
    <w:rsid w:val="006C2413"/>
    <w:rsid w:val="006C62C9"/>
    <w:rsid w:val="006D2DB2"/>
    <w:rsid w:val="006D2F78"/>
    <w:rsid w:val="006D4535"/>
    <w:rsid w:val="006D4889"/>
    <w:rsid w:val="006D5CF3"/>
    <w:rsid w:val="006D64F1"/>
    <w:rsid w:val="006D6714"/>
    <w:rsid w:val="006D6920"/>
    <w:rsid w:val="006D704A"/>
    <w:rsid w:val="006E10A7"/>
    <w:rsid w:val="006E4FFC"/>
    <w:rsid w:val="006E60BF"/>
    <w:rsid w:val="006E6684"/>
    <w:rsid w:val="006E7C14"/>
    <w:rsid w:val="006F3D85"/>
    <w:rsid w:val="006F43EE"/>
    <w:rsid w:val="007046AD"/>
    <w:rsid w:val="00704C99"/>
    <w:rsid w:val="007070BA"/>
    <w:rsid w:val="007105F4"/>
    <w:rsid w:val="007116E9"/>
    <w:rsid w:val="00712397"/>
    <w:rsid w:val="00712B88"/>
    <w:rsid w:val="0071434B"/>
    <w:rsid w:val="00715C96"/>
    <w:rsid w:val="007163AE"/>
    <w:rsid w:val="007201C3"/>
    <w:rsid w:val="00721C05"/>
    <w:rsid w:val="0072421A"/>
    <w:rsid w:val="00725AE5"/>
    <w:rsid w:val="00727EFB"/>
    <w:rsid w:val="0073095B"/>
    <w:rsid w:val="007330BB"/>
    <w:rsid w:val="00733468"/>
    <w:rsid w:val="00736B0F"/>
    <w:rsid w:val="00742398"/>
    <w:rsid w:val="0074243F"/>
    <w:rsid w:val="00745294"/>
    <w:rsid w:val="00746059"/>
    <w:rsid w:val="00753988"/>
    <w:rsid w:val="00753E33"/>
    <w:rsid w:val="00754C6A"/>
    <w:rsid w:val="00754E79"/>
    <w:rsid w:val="0075533F"/>
    <w:rsid w:val="00756606"/>
    <w:rsid w:val="00760530"/>
    <w:rsid w:val="00760BCE"/>
    <w:rsid w:val="00761547"/>
    <w:rsid w:val="00762396"/>
    <w:rsid w:val="007629FC"/>
    <w:rsid w:val="007632F6"/>
    <w:rsid w:val="0076756E"/>
    <w:rsid w:val="007677D6"/>
    <w:rsid w:val="00770646"/>
    <w:rsid w:val="00770A94"/>
    <w:rsid w:val="007712EC"/>
    <w:rsid w:val="00774098"/>
    <w:rsid w:val="0077593A"/>
    <w:rsid w:val="00775C45"/>
    <w:rsid w:val="007760BE"/>
    <w:rsid w:val="00777E2A"/>
    <w:rsid w:val="00777E61"/>
    <w:rsid w:val="007806E9"/>
    <w:rsid w:val="00783E88"/>
    <w:rsid w:val="00787DCF"/>
    <w:rsid w:val="00791F6B"/>
    <w:rsid w:val="007947B1"/>
    <w:rsid w:val="00796113"/>
    <w:rsid w:val="007968EB"/>
    <w:rsid w:val="0079767B"/>
    <w:rsid w:val="00797ADD"/>
    <w:rsid w:val="007A18CF"/>
    <w:rsid w:val="007A1DBC"/>
    <w:rsid w:val="007A219E"/>
    <w:rsid w:val="007A5E60"/>
    <w:rsid w:val="007B2364"/>
    <w:rsid w:val="007B23BF"/>
    <w:rsid w:val="007B2DC4"/>
    <w:rsid w:val="007C1B10"/>
    <w:rsid w:val="007C2475"/>
    <w:rsid w:val="007C324C"/>
    <w:rsid w:val="007C3494"/>
    <w:rsid w:val="007C4010"/>
    <w:rsid w:val="007C4971"/>
    <w:rsid w:val="007C5168"/>
    <w:rsid w:val="007C5BA8"/>
    <w:rsid w:val="007C6085"/>
    <w:rsid w:val="007D17B7"/>
    <w:rsid w:val="007D21E9"/>
    <w:rsid w:val="007E099D"/>
    <w:rsid w:val="007E18B5"/>
    <w:rsid w:val="007E2430"/>
    <w:rsid w:val="007E70C8"/>
    <w:rsid w:val="007F2C80"/>
    <w:rsid w:val="007F3424"/>
    <w:rsid w:val="007F3D1D"/>
    <w:rsid w:val="007F6AE2"/>
    <w:rsid w:val="00811E03"/>
    <w:rsid w:val="0081217F"/>
    <w:rsid w:val="00813EDA"/>
    <w:rsid w:val="00814381"/>
    <w:rsid w:val="008150FE"/>
    <w:rsid w:val="00817AA6"/>
    <w:rsid w:val="00820173"/>
    <w:rsid w:val="00820A92"/>
    <w:rsid w:val="008228FC"/>
    <w:rsid w:val="0082388F"/>
    <w:rsid w:val="0082415A"/>
    <w:rsid w:val="008265D5"/>
    <w:rsid w:val="008279F4"/>
    <w:rsid w:val="0083379B"/>
    <w:rsid w:val="00834B9A"/>
    <w:rsid w:val="00837650"/>
    <w:rsid w:val="00837DAF"/>
    <w:rsid w:val="0084032E"/>
    <w:rsid w:val="008406E9"/>
    <w:rsid w:val="00841C92"/>
    <w:rsid w:val="00842192"/>
    <w:rsid w:val="008425C4"/>
    <w:rsid w:val="00842830"/>
    <w:rsid w:val="008440EC"/>
    <w:rsid w:val="0084540F"/>
    <w:rsid w:val="00850458"/>
    <w:rsid w:val="00850CFC"/>
    <w:rsid w:val="00851541"/>
    <w:rsid w:val="008544DC"/>
    <w:rsid w:val="0085482D"/>
    <w:rsid w:val="00855D0F"/>
    <w:rsid w:val="00856A29"/>
    <w:rsid w:val="008572AD"/>
    <w:rsid w:val="0086016C"/>
    <w:rsid w:val="0086171C"/>
    <w:rsid w:val="00861FA5"/>
    <w:rsid w:val="00862E06"/>
    <w:rsid w:val="00864173"/>
    <w:rsid w:val="00866420"/>
    <w:rsid w:val="0087012F"/>
    <w:rsid w:val="00872359"/>
    <w:rsid w:val="008725BC"/>
    <w:rsid w:val="00874719"/>
    <w:rsid w:val="00875B22"/>
    <w:rsid w:val="00876FB9"/>
    <w:rsid w:val="008772A3"/>
    <w:rsid w:val="008804DA"/>
    <w:rsid w:val="008810B6"/>
    <w:rsid w:val="00881377"/>
    <w:rsid w:val="008838F0"/>
    <w:rsid w:val="008855DC"/>
    <w:rsid w:val="00885BFA"/>
    <w:rsid w:val="0088776B"/>
    <w:rsid w:val="00887B15"/>
    <w:rsid w:val="00891E6C"/>
    <w:rsid w:val="00893F30"/>
    <w:rsid w:val="00894452"/>
    <w:rsid w:val="00894E5A"/>
    <w:rsid w:val="00896F1A"/>
    <w:rsid w:val="008A101B"/>
    <w:rsid w:val="008A2549"/>
    <w:rsid w:val="008A4E4F"/>
    <w:rsid w:val="008A50F4"/>
    <w:rsid w:val="008A58B5"/>
    <w:rsid w:val="008B2CDF"/>
    <w:rsid w:val="008B4209"/>
    <w:rsid w:val="008B512B"/>
    <w:rsid w:val="008B5965"/>
    <w:rsid w:val="008B703B"/>
    <w:rsid w:val="008C1628"/>
    <w:rsid w:val="008C1B53"/>
    <w:rsid w:val="008C2AD8"/>
    <w:rsid w:val="008C719B"/>
    <w:rsid w:val="008C779A"/>
    <w:rsid w:val="008C7CF3"/>
    <w:rsid w:val="008D0875"/>
    <w:rsid w:val="008D126A"/>
    <w:rsid w:val="008D288E"/>
    <w:rsid w:val="008D4E08"/>
    <w:rsid w:val="008D6E02"/>
    <w:rsid w:val="008D6F0F"/>
    <w:rsid w:val="008E0041"/>
    <w:rsid w:val="008E1B72"/>
    <w:rsid w:val="008E2E10"/>
    <w:rsid w:val="008E3D4B"/>
    <w:rsid w:val="008E461D"/>
    <w:rsid w:val="008E6962"/>
    <w:rsid w:val="008F084D"/>
    <w:rsid w:val="008F159C"/>
    <w:rsid w:val="008F2184"/>
    <w:rsid w:val="008F407D"/>
    <w:rsid w:val="008F4F2A"/>
    <w:rsid w:val="008F54C7"/>
    <w:rsid w:val="008F59BA"/>
    <w:rsid w:val="008F6992"/>
    <w:rsid w:val="009021E4"/>
    <w:rsid w:val="00904BCE"/>
    <w:rsid w:val="009078FD"/>
    <w:rsid w:val="00912613"/>
    <w:rsid w:val="00914334"/>
    <w:rsid w:val="009151D3"/>
    <w:rsid w:val="00915930"/>
    <w:rsid w:val="00915A6C"/>
    <w:rsid w:val="00917B97"/>
    <w:rsid w:val="0092039B"/>
    <w:rsid w:val="00921973"/>
    <w:rsid w:val="009224B2"/>
    <w:rsid w:val="00924A32"/>
    <w:rsid w:val="00926D80"/>
    <w:rsid w:val="00926F0E"/>
    <w:rsid w:val="00927036"/>
    <w:rsid w:val="00930DE3"/>
    <w:rsid w:val="009332CD"/>
    <w:rsid w:val="00934630"/>
    <w:rsid w:val="009377D2"/>
    <w:rsid w:val="009378A5"/>
    <w:rsid w:val="00937F65"/>
    <w:rsid w:val="009401D2"/>
    <w:rsid w:val="00940899"/>
    <w:rsid w:val="00942924"/>
    <w:rsid w:val="009443FE"/>
    <w:rsid w:val="009469AB"/>
    <w:rsid w:val="00947DA6"/>
    <w:rsid w:val="009503A8"/>
    <w:rsid w:val="00950E5F"/>
    <w:rsid w:val="00952577"/>
    <w:rsid w:val="009526E5"/>
    <w:rsid w:val="009537FA"/>
    <w:rsid w:val="00953B8C"/>
    <w:rsid w:val="009579F7"/>
    <w:rsid w:val="00961678"/>
    <w:rsid w:val="0096320D"/>
    <w:rsid w:val="00963DCF"/>
    <w:rsid w:val="009643BE"/>
    <w:rsid w:val="009644E7"/>
    <w:rsid w:val="00964D0E"/>
    <w:rsid w:val="009679F5"/>
    <w:rsid w:val="00974438"/>
    <w:rsid w:val="00980C82"/>
    <w:rsid w:val="009817FE"/>
    <w:rsid w:val="00982CFB"/>
    <w:rsid w:val="0098440C"/>
    <w:rsid w:val="00984569"/>
    <w:rsid w:val="00986559"/>
    <w:rsid w:val="0098749B"/>
    <w:rsid w:val="00987C97"/>
    <w:rsid w:val="00987D26"/>
    <w:rsid w:val="00987F24"/>
    <w:rsid w:val="00990AB2"/>
    <w:rsid w:val="00991B20"/>
    <w:rsid w:val="00992220"/>
    <w:rsid w:val="00993AD5"/>
    <w:rsid w:val="00995A2F"/>
    <w:rsid w:val="00995C58"/>
    <w:rsid w:val="009A041E"/>
    <w:rsid w:val="009A1C3E"/>
    <w:rsid w:val="009A394D"/>
    <w:rsid w:val="009A443A"/>
    <w:rsid w:val="009A7C3B"/>
    <w:rsid w:val="009B5774"/>
    <w:rsid w:val="009B5888"/>
    <w:rsid w:val="009B757B"/>
    <w:rsid w:val="009C09C5"/>
    <w:rsid w:val="009C50FE"/>
    <w:rsid w:val="009C64E4"/>
    <w:rsid w:val="009C757D"/>
    <w:rsid w:val="009C793A"/>
    <w:rsid w:val="009D1996"/>
    <w:rsid w:val="009D35B0"/>
    <w:rsid w:val="009D603B"/>
    <w:rsid w:val="009D7107"/>
    <w:rsid w:val="009E0131"/>
    <w:rsid w:val="009E3DC9"/>
    <w:rsid w:val="009E79EF"/>
    <w:rsid w:val="009E7D6D"/>
    <w:rsid w:val="009F2FA9"/>
    <w:rsid w:val="009F3DAB"/>
    <w:rsid w:val="009F411C"/>
    <w:rsid w:val="009F4D30"/>
    <w:rsid w:val="009F79D5"/>
    <w:rsid w:val="00A005AE"/>
    <w:rsid w:val="00A01853"/>
    <w:rsid w:val="00A018B5"/>
    <w:rsid w:val="00A01FD6"/>
    <w:rsid w:val="00A03718"/>
    <w:rsid w:val="00A04153"/>
    <w:rsid w:val="00A055F5"/>
    <w:rsid w:val="00A066A2"/>
    <w:rsid w:val="00A072AD"/>
    <w:rsid w:val="00A07324"/>
    <w:rsid w:val="00A137F4"/>
    <w:rsid w:val="00A15B48"/>
    <w:rsid w:val="00A203D2"/>
    <w:rsid w:val="00A20A91"/>
    <w:rsid w:val="00A2167F"/>
    <w:rsid w:val="00A254B9"/>
    <w:rsid w:val="00A30EF5"/>
    <w:rsid w:val="00A31134"/>
    <w:rsid w:val="00A32C25"/>
    <w:rsid w:val="00A33845"/>
    <w:rsid w:val="00A33E7E"/>
    <w:rsid w:val="00A345B6"/>
    <w:rsid w:val="00A348C2"/>
    <w:rsid w:val="00A3667D"/>
    <w:rsid w:val="00A410A6"/>
    <w:rsid w:val="00A42664"/>
    <w:rsid w:val="00A42F03"/>
    <w:rsid w:val="00A43098"/>
    <w:rsid w:val="00A47A9E"/>
    <w:rsid w:val="00A51E17"/>
    <w:rsid w:val="00A52349"/>
    <w:rsid w:val="00A537FD"/>
    <w:rsid w:val="00A6228E"/>
    <w:rsid w:val="00A626E5"/>
    <w:rsid w:val="00A63B6C"/>
    <w:rsid w:val="00A72EF4"/>
    <w:rsid w:val="00A730AE"/>
    <w:rsid w:val="00A731AF"/>
    <w:rsid w:val="00A73841"/>
    <w:rsid w:val="00A77A7E"/>
    <w:rsid w:val="00A84A9A"/>
    <w:rsid w:val="00A865F9"/>
    <w:rsid w:val="00A87B92"/>
    <w:rsid w:val="00A9081C"/>
    <w:rsid w:val="00A90977"/>
    <w:rsid w:val="00A90C40"/>
    <w:rsid w:val="00A91CAC"/>
    <w:rsid w:val="00A91E7E"/>
    <w:rsid w:val="00A924BF"/>
    <w:rsid w:val="00A92D1C"/>
    <w:rsid w:val="00A93D3F"/>
    <w:rsid w:val="00A9417F"/>
    <w:rsid w:val="00A9421F"/>
    <w:rsid w:val="00A96073"/>
    <w:rsid w:val="00A97BAD"/>
    <w:rsid w:val="00AA1DC9"/>
    <w:rsid w:val="00AB0805"/>
    <w:rsid w:val="00AB2EF5"/>
    <w:rsid w:val="00AB33F5"/>
    <w:rsid w:val="00AB38D7"/>
    <w:rsid w:val="00AB53FF"/>
    <w:rsid w:val="00AB5D40"/>
    <w:rsid w:val="00AB76AF"/>
    <w:rsid w:val="00AB7990"/>
    <w:rsid w:val="00AC16E2"/>
    <w:rsid w:val="00AC2559"/>
    <w:rsid w:val="00AC2F09"/>
    <w:rsid w:val="00AC3C41"/>
    <w:rsid w:val="00AC4FF3"/>
    <w:rsid w:val="00AC5EC5"/>
    <w:rsid w:val="00AD014D"/>
    <w:rsid w:val="00AD134D"/>
    <w:rsid w:val="00AD31CB"/>
    <w:rsid w:val="00AD751E"/>
    <w:rsid w:val="00AE0A45"/>
    <w:rsid w:val="00AE1621"/>
    <w:rsid w:val="00AE395C"/>
    <w:rsid w:val="00AE4472"/>
    <w:rsid w:val="00AE4A14"/>
    <w:rsid w:val="00AE54C9"/>
    <w:rsid w:val="00AE7568"/>
    <w:rsid w:val="00AE7F5D"/>
    <w:rsid w:val="00AF270F"/>
    <w:rsid w:val="00AF32C2"/>
    <w:rsid w:val="00AF53B4"/>
    <w:rsid w:val="00AF5945"/>
    <w:rsid w:val="00AF73BD"/>
    <w:rsid w:val="00AF7EE2"/>
    <w:rsid w:val="00B0346E"/>
    <w:rsid w:val="00B03DC3"/>
    <w:rsid w:val="00B04604"/>
    <w:rsid w:val="00B04803"/>
    <w:rsid w:val="00B0522C"/>
    <w:rsid w:val="00B05376"/>
    <w:rsid w:val="00B06E25"/>
    <w:rsid w:val="00B1110C"/>
    <w:rsid w:val="00B122C7"/>
    <w:rsid w:val="00B12DA2"/>
    <w:rsid w:val="00B14571"/>
    <w:rsid w:val="00B147D2"/>
    <w:rsid w:val="00B15098"/>
    <w:rsid w:val="00B15FB2"/>
    <w:rsid w:val="00B17273"/>
    <w:rsid w:val="00B201B4"/>
    <w:rsid w:val="00B20874"/>
    <w:rsid w:val="00B227D2"/>
    <w:rsid w:val="00B24BEB"/>
    <w:rsid w:val="00B2546D"/>
    <w:rsid w:val="00B304B7"/>
    <w:rsid w:val="00B32518"/>
    <w:rsid w:val="00B32D64"/>
    <w:rsid w:val="00B3411B"/>
    <w:rsid w:val="00B455A6"/>
    <w:rsid w:val="00B4562E"/>
    <w:rsid w:val="00B514DD"/>
    <w:rsid w:val="00B52467"/>
    <w:rsid w:val="00B54F0A"/>
    <w:rsid w:val="00B551A1"/>
    <w:rsid w:val="00B55EE2"/>
    <w:rsid w:val="00B56C93"/>
    <w:rsid w:val="00B57227"/>
    <w:rsid w:val="00B57402"/>
    <w:rsid w:val="00B6089C"/>
    <w:rsid w:val="00B61215"/>
    <w:rsid w:val="00B65777"/>
    <w:rsid w:val="00B66D12"/>
    <w:rsid w:val="00B71CFB"/>
    <w:rsid w:val="00B720D0"/>
    <w:rsid w:val="00B7406B"/>
    <w:rsid w:val="00B75997"/>
    <w:rsid w:val="00B75EB3"/>
    <w:rsid w:val="00B77867"/>
    <w:rsid w:val="00B82037"/>
    <w:rsid w:val="00B85D3A"/>
    <w:rsid w:val="00B87092"/>
    <w:rsid w:val="00B87B27"/>
    <w:rsid w:val="00B9050B"/>
    <w:rsid w:val="00B90857"/>
    <w:rsid w:val="00B91C82"/>
    <w:rsid w:val="00B92211"/>
    <w:rsid w:val="00B92841"/>
    <w:rsid w:val="00B9530F"/>
    <w:rsid w:val="00B96AA9"/>
    <w:rsid w:val="00BA3B49"/>
    <w:rsid w:val="00BA4983"/>
    <w:rsid w:val="00BA5348"/>
    <w:rsid w:val="00BA57A9"/>
    <w:rsid w:val="00BA6203"/>
    <w:rsid w:val="00BA6880"/>
    <w:rsid w:val="00BB2261"/>
    <w:rsid w:val="00BB3C1D"/>
    <w:rsid w:val="00BB3F4F"/>
    <w:rsid w:val="00BB42B1"/>
    <w:rsid w:val="00BB536F"/>
    <w:rsid w:val="00BC15CC"/>
    <w:rsid w:val="00BC1F2D"/>
    <w:rsid w:val="00BC2A62"/>
    <w:rsid w:val="00BC5584"/>
    <w:rsid w:val="00BC6E5C"/>
    <w:rsid w:val="00BC6E77"/>
    <w:rsid w:val="00BC7A77"/>
    <w:rsid w:val="00BD3226"/>
    <w:rsid w:val="00BD4612"/>
    <w:rsid w:val="00BD4795"/>
    <w:rsid w:val="00BD5490"/>
    <w:rsid w:val="00BD61EC"/>
    <w:rsid w:val="00BD693B"/>
    <w:rsid w:val="00BD7B53"/>
    <w:rsid w:val="00BE0C99"/>
    <w:rsid w:val="00BE1424"/>
    <w:rsid w:val="00BE2F9C"/>
    <w:rsid w:val="00BF11C3"/>
    <w:rsid w:val="00BF2675"/>
    <w:rsid w:val="00BF27CC"/>
    <w:rsid w:val="00BF47A5"/>
    <w:rsid w:val="00BF6ACA"/>
    <w:rsid w:val="00BF6D30"/>
    <w:rsid w:val="00C00157"/>
    <w:rsid w:val="00C04B84"/>
    <w:rsid w:val="00C04D88"/>
    <w:rsid w:val="00C05D24"/>
    <w:rsid w:val="00C061B8"/>
    <w:rsid w:val="00C076FE"/>
    <w:rsid w:val="00C1012E"/>
    <w:rsid w:val="00C1159C"/>
    <w:rsid w:val="00C11822"/>
    <w:rsid w:val="00C12D77"/>
    <w:rsid w:val="00C13CFE"/>
    <w:rsid w:val="00C1660D"/>
    <w:rsid w:val="00C16665"/>
    <w:rsid w:val="00C16CEF"/>
    <w:rsid w:val="00C17018"/>
    <w:rsid w:val="00C17A8D"/>
    <w:rsid w:val="00C21248"/>
    <w:rsid w:val="00C2125C"/>
    <w:rsid w:val="00C24988"/>
    <w:rsid w:val="00C3078C"/>
    <w:rsid w:val="00C30971"/>
    <w:rsid w:val="00C30E9D"/>
    <w:rsid w:val="00C3210F"/>
    <w:rsid w:val="00C348C2"/>
    <w:rsid w:val="00C34D96"/>
    <w:rsid w:val="00C3605A"/>
    <w:rsid w:val="00C363F6"/>
    <w:rsid w:val="00C3643C"/>
    <w:rsid w:val="00C3692E"/>
    <w:rsid w:val="00C40A0A"/>
    <w:rsid w:val="00C42670"/>
    <w:rsid w:val="00C43105"/>
    <w:rsid w:val="00C4608E"/>
    <w:rsid w:val="00C4668C"/>
    <w:rsid w:val="00C46F42"/>
    <w:rsid w:val="00C52C40"/>
    <w:rsid w:val="00C54402"/>
    <w:rsid w:val="00C548AF"/>
    <w:rsid w:val="00C5523C"/>
    <w:rsid w:val="00C56252"/>
    <w:rsid w:val="00C57488"/>
    <w:rsid w:val="00C57C0D"/>
    <w:rsid w:val="00C63C85"/>
    <w:rsid w:val="00C64837"/>
    <w:rsid w:val="00C648AE"/>
    <w:rsid w:val="00C66661"/>
    <w:rsid w:val="00C70DA8"/>
    <w:rsid w:val="00C729A9"/>
    <w:rsid w:val="00C732B0"/>
    <w:rsid w:val="00C741F1"/>
    <w:rsid w:val="00C75243"/>
    <w:rsid w:val="00C76394"/>
    <w:rsid w:val="00C76E88"/>
    <w:rsid w:val="00C774C0"/>
    <w:rsid w:val="00C83B0D"/>
    <w:rsid w:val="00C86824"/>
    <w:rsid w:val="00C86AE1"/>
    <w:rsid w:val="00C908DF"/>
    <w:rsid w:val="00C90AF5"/>
    <w:rsid w:val="00C93C60"/>
    <w:rsid w:val="00C946A0"/>
    <w:rsid w:val="00CA193D"/>
    <w:rsid w:val="00CA3E47"/>
    <w:rsid w:val="00CA565A"/>
    <w:rsid w:val="00CA7740"/>
    <w:rsid w:val="00CA7B77"/>
    <w:rsid w:val="00CB0634"/>
    <w:rsid w:val="00CB0F22"/>
    <w:rsid w:val="00CB15D0"/>
    <w:rsid w:val="00CB20D8"/>
    <w:rsid w:val="00CB62CC"/>
    <w:rsid w:val="00CB70EB"/>
    <w:rsid w:val="00CC47E7"/>
    <w:rsid w:val="00CC48CB"/>
    <w:rsid w:val="00CC4E79"/>
    <w:rsid w:val="00CD3E84"/>
    <w:rsid w:val="00CD67C5"/>
    <w:rsid w:val="00CE24C8"/>
    <w:rsid w:val="00CE6F3A"/>
    <w:rsid w:val="00CF06A8"/>
    <w:rsid w:val="00CF3B7A"/>
    <w:rsid w:val="00CF4B40"/>
    <w:rsid w:val="00CF5E0E"/>
    <w:rsid w:val="00D01140"/>
    <w:rsid w:val="00D03CA0"/>
    <w:rsid w:val="00D05589"/>
    <w:rsid w:val="00D06DEF"/>
    <w:rsid w:val="00D11A41"/>
    <w:rsid w:val="00D151C5"/>
    <w:rsid w:val="00D17049"/>
    <w:rsid w:val="00D210E9"/>
    <w:rsid w:val="00D233C3"/>
    <w:rsid w:val="00D25F68"/>
    <w:rsid w:val="00D37C97"/>
    <w:rsid w:val="00D413E0"/>
    <w:rsid w:val="00D41622"/>
    <w:rsid w:val="00D42E2F"/>
    <w:rsid w:val="00D432B8"/>
    <w:rsid w:val="00D43A7F"/>
    <w:rsid w:val="00D44201"/>
    <w:rsid w:val="00D44700"/>
    <w:rsid w:val="00D461A2"/>
    <w:rsid w:val="00D46472"/>
    <w:rsid w:val="00D473BA"/>
    <w:rsid w:val="00D50255"/>
    <w:rsid w:val="00D513F9"/>
    <w:rsid w:val="00D51FCB"/>
    <w:rsid w:val="00D522EE"/>
    <w:rsid w:val="00D53AA5"/>
    <w:rsid w:val="00D5477B"/>
    <w:rsid w:val="00D5610E"/>
    <w:rsid w:val="00D56C77"/>
    <w:rsid w:val="00D60B16"/>
    <w:rsid w:val="00D62EB4"/>
    <w:rsid w:val="00D6493E"/>
    <w:rsid w:val="00D65B89"/>
    <w:rsid w:val="00D701F6"/>
    <w:rsid w:val="00D70588"/>
    <w:rsid w:val="00D71432"/>
    <w:rsid w:val="00D71D34"/>
    <w:rsid w:val="00D74DF5"/>
    <w:rsid w:val="00D758AE"/>
    <w:rsid w:val="00D777D1"/>
    <w:rsid w:val="00D802A8"/>
    <w:rsid w:val="00D81B37"/>
    <w:rsid w:val="00D841F5"/>
    <w:rsid w:val="00D871FD"/>
    <w:rsid w:val="00D87391"/>
    <w:rsid w:val="00D93FA3"/>
    <w:rsid w:val="00D972A4"/>
    <w:rsid w:val="00D97636"/>
    <w:rsid w:val="00DA12B9"/>
    <w:rsid w:val="00DA382E"/>
    <w:rsid w:val="00DA6FAD"/>
    <w:rsid w:val="00DA770A"/>
    <w:rsid w:val="00DA7DCB"/>
    <w:rsid w:val="00DB07D7"/>
    <w:rsid w:val="00DB44C4"/>
    <w:rsid w:val="00DB55EB"/>
    <w:rsid w:val="00DB6D6B"/>
    <w:rsid w:val="00DB7D91"/>
    <w:rsid w:val="00DC03B5"/>
    <w:rsid w:val="00DC1683"/>
    <w:rsid w:val="00DD21BF"/>
    <w:rsid w:val="00DD36AC"/>
    <w:rsid w:val="00DD4D8F"/>
    <w:rsid w:val="00DD5C38"/>
    <w:rsid w:val="00DD75EB"/>
    <w:rsid w:val="00DE5DBD"/>
    <w:rsid w:val="00DF1F25"/>
    <w:rsid w:val="00DF34A6"/>
    <w:rsid w:val="00DF350F"/>
    <w:rsid w:val="00DF468F"/>
    <w:rsid w:val="00DF557B"/>
    <w:rsid w:val="00DF67A8"/>
    <w:rsid w:val="00E00C73"/>
    <w:rsid w:val="00E01FFE"/>
    <w:rsid w:val="00E05A9A"/>
    <w:rsid w:val="00E128D7"/>
    <w:rsid w:val="00E12E2A"/>
    <w:rsid w:val="00E137F2"/>
    <w:rsid w:val="00E1726B"/>
    <w:rsid w:val="00E179D8"/>
    <w:rsid w:val="00E21C06"/>
    <w:rsid w:val="00E22ACA"/>
    <w:rsid w:val="00E241BE"/>
    <w:rsid w:val="00E245EB"/>
    <w:rsid w:val="00E2531D"/>
    <w:rsid w:val="00E25E68"/>
    <w:rsid w:val="00E277EF"/>
    <w:rsid w:val="00E31831"/>
    <w:rsid w:val="00E325D9"/>
    <w:rsid w:val="00E3342C"/>
    <w:rsid w:val="00E3666F"/>
    <w:rsid w:val="00E37CAB"/>
    <w:rsid w:val="00E406CE"/>
    <w:rsid w:val="00E4136A"/>
    <w:rsid w:val="00E43CF0"/>
    <w:rsid w:val="00E4493B"/>
    <w:rsid w:val="00E45362"/>
    <w:rsid w:val="00E45BB4"/>
    <w:rsid w:val="00E45E93"/>
    <w:rsid w:val="00E47D26"/>
    <w:rsid w:val="00E512E0"/>
    <w:rsid w:val="00E53401"/>
    <w:rsid w:val="00E53973"/>
    <w:rsid w:val="00E57F9B"/>
    <w:rsid w:val="00E60D7B"/>
    <w:rsid w:val="00E61026"/>
    <w:rsid w:val="00E61348"/>
    <w:rsid w:val="00E6356F"/>
    <w:rsid w:val="00E65BC6"/>
    <w:rsid w:val="00E65F7B"/>
    <w:rsid w:val="00E66C6E"/>
    <w:rsid w:val="00E71E04"/>
    <w:rsid w:val="00E727C8"/>
    <w:rsid w:val="00E72C4C"/>
    <w:rsid w:val="00E7394E"/>
    <w:rsid w:val="00E73B10"/>
    <w:rsid w:val="00E73EA0"/>
    <w:rsid w:val="00E7576E"/>
    <w:rsid w:val="00E81C58"/>
    <w:rsid w:val="00E83582"/>
    <w:rsid w:val="00E836D2"/>
    <w:rsid w:val="00E83810"/>
    <w:rsid w:val="00E83AF1"/>
    <w:rsid w:val="00E84D39"/>
    <w:rsid w:val="00E86877"/>
    <w:rsid w:val="00E904EB"/>
    <w:rsid w:val="00E93876"/>
    <w:rsid w:val="00E946E2"/>
    <w:rsid w:val="00EA103E"/>
    <w:rsid w:val="00EA1113"/>
    <w:rsid w:val="00EA6242"/>
    <w:rsid w:val="00EA7D21"/>
    <w:rsid w:val="00EA7FD2"/>
    <w:rsid w:val="00EB0F52"/>
    <w:rsid w:val="00EB3FBF"/>
    <w:rsid w:val="00EB48A8"/>
    <w:rsid w:val="00EB5628"/>
    <w:rsid w:val="00EB5A5A"/>
    <w:rsid w:val="00EB601E"/>
    <w:rsid w:val="00EB78DA"/>
    <w:rsid w:val="00EC0B23"/>
    <w:rsid w:val="00EC153B"/>
    <w:rsid w:val="00EC25F1"/>
    <w:rsid w:val="00EC3B8D"/>
    <w:rsid w:val="00EC5E86"/>
    <w:rsid w:val="00EC72FE"/>
    <w:rsid w:val="00ED1077"/>
    <w:rsid w:val="00ED11F6"/>
    <w:rsid w:val="00ED3EF5"/>
    <w:rsid w:val="00ED4159"/>
    <w:rsid w:val="00ED43FB"/>
    <w:rsid w:val="00ED56DA"/>
    <w:rsid w:val="00ED76F7"/>
    <w:rsid w:val="00EE1D9D"/>
    <w:rsid w:val="00EE6CF9"/>
    <w:rsid w:val="00EE7B44"/>
    <w:rsid w:val="00EE7E89"/>
    <w:rsid w:val="00EF1827"/>
    <w:rsid w:val="00EF2AFF"/>
    <w:rsid w:val="00EF475A"/>
    <w:rsid w:val="00EF47EC"/>
    <w:rsid w:val="00EF671D"/>
    <w:rsid w:val="00F0369F"/>
    <w:rsid w:val="00F04605"/>
    <w:rsid w:val="00F065BC"/>
    <w:rsid w:val="00F06EFB"/>
    <w:rsid w:val="00F07792"/>
    <w:rsid w:val="00F1125F"/>
    <w:rsid w:val="00F11893"/>
    <w:rsid w:val="00F12A98"/>
    <w:rsid w:val="00F138C2"/>
    <w:rsid w:val="00F13AD8"/>
    <w:rsid w:val="00F15F7E"/>
    <w:rsid w:val="00F214ED"/>
    <w:rsid w:val="00F22BA8"/>
    <w:rsid w:val="00F25401"/>
    <w:rsid w:val="00F26823"/>
    <w:rsid w:val="00F270E3"/>
    <w:rsid w:val="00F270E8"/>
    <w:rsid w:val="00F27888"/>
    <w:rsid w:val="00F300C9"/>
    <w:rsid w:val="00F30957"/>
    <w:rsid w:val="00F31894"/>
    <w:rsid w:val="00F342A6"/>
    <w:rsid w:val="00F34503"/>
    <w:rsid w:val="00F345D4"/>
    <w:rsid w:val="00F41360"/>
    <w:rsid w:val="00F42CCA"/>
    <w:rsid w:val="00F42DE0"/>
    <w:rsid w:val="00F4303F"/>
    <w:rsid w:val="00F479B1"/>
    <w:rsid w:val="00F47F23"/>
    <w:rsid w:val="00F50660"/>
    <w:rsid w:val="00F51AD1"/>
    <w:rsid w:val="00F53B94"/>
    <w:rsid w:val="00F54C24"/>
    <w:rsid w:val="00F56978"/>
    <w:rsid w:val="00F60871"/>
    <w:rsid w:val="00F60EBF"/>
    <w:rsid w:val="00F60F0C"/>
    <w:rsid w:val="00F6349F"/>
    <w:rsid w:val="00F63E7E"/>
    <w:rsid w:val="00F71CF9"/>
    <w:rsid w:val="00F74E84"/>
    <w:rsid w:val="00F75C44"/>
    <w:rsid w:val="00F762B2"/>
    <w:rsid w:val="00F81259"/>
    <w:rsid w:val="00F86164"/>
    <w:rsid w:val="00F93D38"/>
    <w:rsid w:val="00F93E07"/>
    <w:rsid w:val="00F946B1"/>
    <w:rsid w:val="00F95217"/>
    <w:rsid w:val="00F961B3"/>
    <w:rsid w:val="00F961F6"/>
    <w:rsid w:val="00F97A0E"/>
    <w:rsid w:val="00F97DB1"/>
    <w:rsid w:val="00F97F99"/>
    <w:rsid w:val="00FA4171"/>
    <w:rsid w:val="00FA4470"/>
    <w:rsid w:val="00FB06D6"/>
    <w:rsid w:val="00FB0BD9"/>
    <w:rsid w:val="00FB5615"/>
    <w:rsid w:val="00FB5BEB"/>
    <w:rsid w:val="00FB65E6"/>
    <w:rsid w:val="00FB75DE"/>
    <w:rsid w:val="00FC01FB"/>
    <w:rsid w:val="00FC02C8"/>
    <w:rsid w:val="00FC0BFD"/>
    <w:rsid w:val="00FC1B37"/>
    <w:rsid w:val="00FC4C8A"/>
    <w:rsid w:val="00FD021E"/>
    <w:rsid w:val="00FD2282"/>
    <w:rsid w:val="00FD27C7"/>
    <w:rsid w:val="00FD2866"/>
    <w:rsid w:val="00FD30D0"/>
    <w:rsid w:val="00FD5F86"/>
    <w:rsid w:val="00FD67B0"/>
    <w:rsid w:val="00FD6FF6"/>
    <w:rsid w:val="00FE2822"/>
    <w:rsid w:val="00FE31DE"/>
    <w:rsid w:val="00FE55CD"/>
    <w:rsid w:val="00FE6D6A"/>
    <w:rsid w:val="00FF16FE"/>
    <w:rsid w:val="00FF21AD"/>
    <w:rsid w:val="00FF456D"/>
    <w:rsid w:val="00FF7116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EE420"/>
  <w15:docId w15:val="{85001218-1294-4380-8B03-CC76CF0AC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28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28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6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1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18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56252"/>
    <w:pPr>
      <w:ind w:left="720"/>
      <w:contextualSpacing/>
    </w:pPr>
  </w:style>
  <w:style w:type="paragraph" w:styleId="Revision">
    <w:name w:val="Revision"/>
    <w:hidden/>
    <w:uiPriority w:val="99"/>
    <w:semiHidden/>
    <w:rsid w:val="002320C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76FB9"/>
    <w:rPr>
      <w:color w:val="954F72" w:themeColor="followedHyperlink"/>
      <w:u w:val="single"/>
    </w:rPr>
  </w:style>
  <w:style w:type="character" w:customStyle="1" w:styleId="A1">
    <w:name w:val="A1"/>
    <w:uiPriority w:val="99"/>
    <w:rsid w:val="00926D80"/>
    <w:rPr>
      <w:rFonts w:cs="Minion Pro"/>
      <w:color w:val="000000"/>
      <w:sz w:val="10"/>
      <w:szCs w:val="10"/>
    </w:rPr>
  </w:style>
  <w:style w:type="paragraph" w:customStyle="1" w:styleId="Default">
    <w:name w:val="Default"/>
    <w:rsid w:val="000754E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E3D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D4B"/>
  </w:style>
  <w:style w:type="paragraph" w:styleId="Footer">
    <w:name w:val="footer"/>
    <w:basedOn w:val="Normal"/>
    <w:link w:val="FooterChar"/>
    <w:uiPriority w:val="99"/>
    <w:unhideWhenUsed/>
    <w:rsid w:val="008E3D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D4B"/>
  </w:style>
  <w:style w:type="paragraph" w:styleId="Caption">
    <w:name w:val="caption"/>
    <w:basedOn w:val="Normal"/>
    <w:next w:val="Normal"/>
    <w:uiPriority w:val="35"/>
    <w:unhideWhenUsed/>
    <w:qFormat/>
    <w:rsid w:val="00CA7B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75B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5B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5B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5B22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EC0B23"/>
  </w:style>
  <w:style w:type="character" w:styleId="PlaceholderText">
    <w:name w:val="Placeholder Text"/>
    <w:basedOn w:val="DefaultParagraphFont"/>
    <w:uiPriority w:val="99"/>
    <w:semiHidden/>
    <w:rsid w:val="003C18A9"/>
    <w:rPr>
      <w:color w:val="666666"/>
    </w:rPr>
  </w:style>
  <w:style w:type="character" w:customStyle="1" w:styleId="cf01">
    <w:name w:val="cf01"/>
    <w:basedOn w:val="DefaultParagraphFont"/>
    <w:rsid w:val="008C2AD8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E27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2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2C84F-088E-D447-837E-1980BA7B2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Jamie</dc:creator>
  <cp:keywords/>
  <dc:description/>
  <cp:lastModifiedBy>Bethany Kumar</cp:lastModifiedBy>
  <cp:revision>3</cp:revision>
  <cp:lastPrinted>2023-08-22T08:14:00Z</cp:lastPrinted>
  <dcterms:created xsi:type="dcterms:W3CDTF">2024-12-30T16:58:00Z</dcterms:created>
  <dcterms:modified xsi:type="dcterms:W3CDTF">2024-12-3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nals-of-internal-medicine</vt:lpwstr>
  </property>
  <property fmtid="{D5CDD505-2E9C-101B-9397-08002B2CF9AE}" pid="11" name="Mendeley Recent Style Name 4_1">
    <vt:lpwstr>Annals of Internal Medicine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clinical-movement-disorders</vt:lpwstr>
  </property>
  <property fmtid="{D5CDD505-2E9C-101B-9397-08002B2CF9AE}" pid="19" name="Mendeley Recent Style Name 8_1">
    <vt:lpwstr>Journal of Clinical Movement Disorder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nnals-of-internal-medicine</vt:lpwstr>
  </property>
  <property fmtid="{D5CDD505-2E9C-101B-9397-08002B2CF9AE}" pid="24" name="Mendeley Unique User Id_1">
    <vt:lpwstr>04f24c29-4176-3691-90fa-befc5d89d980</vt:lpwstr>
  </property>
</Properties>
</file>